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0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42"/>
        <w:gridCol w:w="3686"/>
        <w:gridCol w:w="1275"/>
        <w:gridCol w:w="1431"/>
        <w:gridCol w:w="1197"/>
        <w:gridCol w:w="1174"/>
      </w:tblGrid>
      <w:tr>
        <w:trPr>
          <w:trHeight w:val="300" w:hRule="atLeast"/>
        </w:trPr>
        <w:tc>
          <w:tcPr>
            <w:tcW w:w="2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eastAsia="Times New Roman" w:cs="Arial"/>
                <w:bCs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iCs/>
                <w:sz w:val="20"/>
                <w:szCs w:val="20"/>
                <w:lang w:val="en-US" w:eastAsia="it-IT"/>
              </w:rPr>
              <w:t>Primer name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eastAsia="Times New Roman" w:cs="Arial"/>
                <w:bCs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iCs/>
                <w:sz w:val="20"/>
                <w:szCs w:val="20"/>
                <w:lang w:val="en-US" w:eastAsia="it-IT"/>
              </w:rPr>
              <w:t>Sequence 5'-3'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eastAsia="Times New Roman" w:cs="Arial"/>
                <w:bCs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iCs/>
                <w:sz w:val="20"/>
                <w:szCs w:val="20"/>
                <w:lang w:val="en-US" w:eastAsia="it-IT"/>
              </w:rPr>
              <w:t>Lenght (bp)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eastAsia="Times New Roman" w:cs="Arial"/>
                <w:bCs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iCs/>
                <w:sz w:val="20"/>
                <w:szCs w:val="20"/>
                <w:lang w:val="en-US" w:eastAsia="it-IT"/>
              </w:rPr>
              <w:t>Target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eastAsia="Times New Roman" w:cs="Arial"/>
                <w:bCs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iCs/>
                <w:sz w:val="20"/>
                <w:szCs w:val="20"/>
                <w:lang w:val="en-US" w:eastAsia="it-IT"/>
              </w:rPr>
              <w:t xml:space="preserve">Annealing 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eastAsia="Times New Roman" w:cs="Arial"/>
                <w:bCs/>
                <w:i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iCs/>
                <w:sz w:val="20"/>
                <w:szCs w:val="20"/>
                <w:lang w:val="en-US" w:eastAsia="it-IT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SR-N-14745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US" w:eastAsia="it-IT"/>
              </w:rPr>
              <w:t>a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GTGCCAGCAGYYGCGGTTANAC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1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11801-117</w:t>
            </w: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°C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[119]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16SbrH(32)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CGGTCTGAACTCAGATCACG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845-986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°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[120]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COI2F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GAGCCGGTATAGTTGGAACAT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4-8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°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[121]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Solemya_3a1894R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GAGCGGAAAGGTTTAGGTTAT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495-947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°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Sol-16S317R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c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AGAAGACCCTATTGAGCTTTAG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172-1014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2°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Sol-cob239R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c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ACTACAATAAAGCCAACCAAGTC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342-736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2°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Sol-12S213F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d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CCTACTTTGTTACGACTTATC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180-1120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3.5°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Sol-cox14673R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d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ATCATCTGAATACTTTAATTCC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62-93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3.5°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SoVe-12S-59F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e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TTACACCATATTACAGGGACTAC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379-12402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°C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his study</w:t>
            </w:r>
          </w:p>
        </w:tc>
      </w:tr>
    </w:tbl>
    <w:p>
      <w:pPr>
        <w:pStyle w:val="Normal"/>
        <w:spacing w:before="0" w:after="20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06:50:00Z</dcterms:created>
  <dc:creator>Anisa</dc:creator>
  <dc:description/>
  <cp:keywords/>
  <dc:language>en-US</dc:language>
  <cp:lastModifiedBy>Fede</cp:lastModifiedBy>
  <dcterms:modified xsi:type="dcterms:W3CDTF">2013-05-08T08:24:00Z</dcterms:modified>
  <cp:revision>11</cp:revision>
  <dc:subject/>
  <dc:title/>
</cp:coreProperties>
</file>